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2131"/>
        <w:gridCol w:w="1062"/>
        <w:gridCol w:w="1176"/>
        <w:gridCol w:w="643"/>
        <w:gridCol w:w="1037"/>
        <w:gridCol w:w="1237"/>
      </w:tblGrid>
      <w:tr>
        <w:trPr>
          <w:trHeight w:val="333" w:hRule="atLeast"/>
        </w:trPr>
        <w:tc>
          <w:tcPr>
            <w:tcW w:w="8613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1. ACSL1 expression in cance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6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ncer subtype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k (%)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ligodendrogli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E-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uctal Breast Carcinoma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4E-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7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ctal Breast Carcinom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0E-05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52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asive Lobular Breast 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8E-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8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CGA </w:t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Breast Carcinom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9E-14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01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CGA </w:t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east Phyllodes Tumo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8E-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edullary Breast Carcinom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3E-12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53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east 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ucinous Breast Carcinom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9E-15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3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Lobular Breast Carcinoma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E-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7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ar Breast Carcinom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0E-17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56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Breast Carcinoma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1E-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ervica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ervical Squamous Cell Carcinoma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tal Adeno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2E-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ophageal Adeno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E-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8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ad-Neck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ngue Squamous Cell 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0E-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livary Gland Adenoid Cystic Carcinom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3E-05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6.55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-Cell Acute Lymphoblastic Leukemi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3E-34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.73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cute Myeloid Leukemia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5E-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.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Cell Acute Lymphoblastic Leukemi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E-09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4.58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-Cell Acute Lymphoblastic Leukemi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5E-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-Cell Acute Lymphoblastic Leukemi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E-36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07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-Cell Childhood Acute Lymphoblastic Leukemi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9E-2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nic Lymphocytic Leukemi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E-28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13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-B Acute Lymphoblastic Leukemi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E-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E-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7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E-24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21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E-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6.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2E-09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28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mall Cell Lung Carcinom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2E-05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8.82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state Carcinom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5E-05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arcoma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iomyosarcoma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8E-11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.73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differentiated Liposarcom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4E-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.0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xofibrosarcoma 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5E-09</w:t>
            </w:r>
          </w:p>
        </w:tc>
        <w:tc>
          <w:tcPr>
            <w:tcW w:w="11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.57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leomorphic Liposarcoma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2E-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.4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3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xoid/Round Cell Liposarcom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7E-08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6.5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5:35:00Z</dcterms:created>
  <dc:creator>eser</dc:creator>
  <dc:description/>
  <cp:keywords/>
  <dc:language>en-US</dc:language>
  <cp:lastModifiedBy>eser</cp:lastModifiedBy>
  <dcterms:modified xsi:type="dcterms:W3CDTF">2016-04-05T16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